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92E63" w14:textId="7B78FBAE" w:rsidR="001E1F24" w:rsidRPr="004A2AB9" w:rsidRDefault="001E1F24" w:rsidP="001E1F2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A2AB9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</w:p>
    <w:p w14:paraId="7C0DAA42" w14:textId="334991F3" w:rsidR="001E1F24" w:rsidRPr="004A2AB9" w:rsidRDefault="001E1F24">
      <w:pPr>
        <w:rPr>
          <w:rFonts w:ascii="Times New Roman" w:hAnsi="Times New Roman" w:cs="Times New Roman"/>
        </w:rPr>
      </w:pPr>
    </w:p>
    <w:p w14:paraId="2870E761" w14:textId="4B3F0758" w:rsidR="001E1F24" w:rsidRPr="004A2AB9" w:rsidRDefault="001E1F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2AB9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tbl>
      <w:tblPr>
        <w:tblW w:w="12114" w:type="dxa"/>
        <w:tblInd w:w="-1418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270"/>
        <w:gridCol w:w="1495"/>
        <w:gridCol w:w="1631"/>
        <w:gridCol w:w="1826"/>
        <w:gridCol w:w="1843"/>
        <w:gridCol w:w="851"/>
        <w:gridCol w:w="962"/>
        <w:gridCol w:w="236"/>
      </w:tblGrid>
      <w:tr w:rsidR="00595234" w:rsidRPr="004A2AB9" w14:paraId="408FC521" w14:textId="77777777" w:rsidTr="003370D5">
        <w:trPr>
          <w:gridAfter w:val="1"/>
          <w:wAfter w:w="236" w:type="dxa"/>
          <w:trHeight w:val="351"/>
        </w:trPr>
        <w:tc>
          <w:tcPr>
            <w:tcW w:w="118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8817" w14:textId="15D36849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mographic and </w:t>
            </w:r>
            <w:r w:rsidR="002F4DE4"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inical </w:t>
            </w:r>
            <w:r w:rsidR="002F4DE4"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aracteristics among </w:t>
            </w:r>
            <w:r w:rsidR="002F4DE4"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DD </w:t>
            </w:r>
            <w:r w:rsidR="00335E4A"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atients </w:t>
            </w:r>
            <w:r w:rsidR="002F4DE4"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 D</w:t>
            </w: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fferent </w:t>
            </w:r>
            <w:r w:rsidR="002F4DE4"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UI</w:t>
            </w: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2F4DE4" w:rsidRPr="004A2AB9" w14:paraId="7DDA262D" w14:textId="77777777" w:rsidTr="003370D5">
        <w:trPr>
          <w:gridAfter w:val="1"/>
          <w:wAfter w:w="236" w:type="dxa"/>
          <w:trHeight w:val="430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569B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9D622" w14:textId="77777777" w:rsidR="00906682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I ≤ 1 M</w:t>
            </w:r>
            <w:r w:rsidR="002F098F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64296D6B" w14:textId="50475021" w:rsidR="00595234" w:rsidRPr="004A2AB9" w:rsidRDefault="002F098F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 = 25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79E67" w14:textId="02BC780F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&lt; DUI ≤ 6 M (n = 44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4AAE9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 &lt; DUI ≤ 12 M 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 = 2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D9026" w14:textId="13567DAA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 &lt; DUI ≤ 48 M (n = 2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E409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A2A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/ </w:t>
            </w:r>
            <w:r w:rsidRPr="004A2A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χ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0C21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F4DE4" w:rsidRPr="004A2AB9" w14:paraId="1290F134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8489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mographic characteristic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CBC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BE48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9CA8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C454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A88D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17C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4DE4" w:rsidRPr="004A2AB9" w14:paraId="0E10DDB6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14BB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scan, yea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6A7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0 (9.3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9402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6 (9.8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0DC9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5 (8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91A3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1 (9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0E34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C19F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</w:t>
            </w:r>
          </w:p>
        </w:tc>
      </w:tr>
      <w:tr w:rsidR="002F4DE4" w:rsidRPr="004A2AB9" w14:paraId="4B9F05B9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46A4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, yea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CBE8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6 (3.0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6450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6 (2.8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386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21 (3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42B8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0 (3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8AC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916D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</w:tr>
      <w:tr w:rsidR="002F4DE4" w:rsidRPr="004A2AB9" w14:paraId="4694B2AE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5F41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FA4E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2.00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7D4B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22.7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2EE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0.6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D8C0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5.9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13FE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D3BC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6 </w:t>
            </w:r>
          </w:p>
        </w:tc>
      </w:tr>
      <w:tr w:rsidR="002F4DE4" w:rsidRPr="004A2AB9" w14:paraId="3CA69C7A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9FD1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handednes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F043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100.00%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44A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95.45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FE93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89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497B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92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EC18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2A96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2F4DE4" w:rsidRPr="004A2AB9" w14:paraId="7DF5A34D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C1F2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41A6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3E4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395A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FC06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5336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2114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4DE4" w:rsidRPr="004A2AB9" w14:paraId="4DE94737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32A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ation of un-treatment, month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2533" w14:textId="1490B2C4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1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8A7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 (1.74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93B7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1 (2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8D2D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32 (8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BF1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B92A" w14:textId="76412FAD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5D1442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F4DE4" w:rsidRPr="004A2AB9" w14:paraId="30105118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E359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revious episodes, tim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830E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 (0.5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2FD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 (0.49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EB1F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 (0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DDBA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DC3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0FD5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</w:t>
            </w:r>
          </w:p>
        </w:tc>
      </w:tr>
      <w:tr w:rsidR="002F4DE4" w:rsidRPr="004A2AB9" w14:paraId="1F7B9743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E327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of first onset, yea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3C6B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4 (9.2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820E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3 (9.7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ADE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8 (9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0EF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11 (10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1C4E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C35D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</w:t>
            </w:r>
          </w:p>
        </w:tc>
      </w:tr>
      <w:tr w:rsidR="002F4DE4" w:rsidRPr="004A2AB9" w14:paraId="63366BB0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9BF6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ST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162A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3 (12.4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3561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9 (10.12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A846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0 (9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5DB2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3 (9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4E73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9B58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</w:t>
            </w:r>
          </w:p>
        </w:tc>
      </w:tr>
      <w:tr w:rsidR="002F4DE4" w:rsidRPr="004A2AB9" w14:paraId="771D4F70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2E48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D_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56D9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8 (7.32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A2BD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1 (8.98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19AE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4 (7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0D10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3 (6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0B89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4FC0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</w:t>
            </w:r>
          </w:p>
        </w:tc>
      </w:tr>
      <w:tr w:rsidR="002F4DE4" w:rsidRPr="004A2AB9" w14:paraId="22AE189F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81F6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8105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2 (8.5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A809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6 (9.50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27A0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17 (7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1478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0 (8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164A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E6D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</w:t>
            </w:r>
          </w:p>
        </w:tc>
      </w:tr>
      <w:tr w:rsidR="002F4DE4" w:rsidRPr="004A2AB9" w14:paraId="547B3633" w14:textId="77777777" w:rsidTr="003370D5">
        <w:trPr>
          <w:gridAfter w:val="1"/>
          <w:wAfter w:w="236" w:type="dxa"/>
          <w:trHeight w:val="260"/>
        </w:trPr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34A41" w14:textId="77777777" w:rsidR="00595234" w:rsidRPr="004A2AB9" w:rsidRDefault="00595234" w:rsidP="005952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MRS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65D3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5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0AB1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2.03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2D98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1.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25D1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1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97AC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A65AC" w14:textId="77777777" w:rsidR="00595234" w:rsidRPr="004A2AB9" w:rsidRDefault="00595234" w:rsidP="005952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</w:t>
            </w:r>
          </w:p>
        </w:tc>
      </w:tr>
      <w:tr w:rsidR="00595234" w:rsidRPr="004A2AB9" w14:paraId="120CF1A0" w14:textId="77777777" w:rsidTr="003370D5">
        <w:trPr>
          <w:gridAfter w:val="1"/>
          <w:wAfter w:w="236" w:type="dxa"/>
          <w:trHeight w:val="312"/>
        </w:trPr>
        <w:tc>
          <w:tcPr>
            <w:tcW w:w="11878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1DA5" w14:textId="105CAD85" w:rsidR="00595234" w:rsidRPr="004A2AB9" w:rsidRDefault="00595234" w:rsidP="009370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e: Data are presented as either numbers (%) or means (standard deviations). ANOVA was conducted for continuous variables and chi-square test was conducted for categorical variables;</w:t>
            </w:r>
            <w:r w:rsidR="0093705C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umber of participants completed WSCT: DUI ≤ 1 M (n = 21); 1 &lt; DUI ≤ 6 M (n = 34); 6 &lt; DUI ≤ 12 M (n = 2</w:t>
            </w:r>
            <w:r w:rsidR="00326DD9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93705C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; 12 &lt; DUI ≤ 48 M (n = 2</w:t>
            </w:r>
            <w:r w:rsidR="00326DD9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93705C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.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Abbreviations: MDD: major depressive disorder; WCST:</w:t>
            </w:r>
            <w:r w:rsidR="002F4DE4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isconsin Card Sorting Test; HAMD-17: 17-item Hamilton Depression Rating Scale; HAMA: Hamilton Anxiety Rating Scale; YMRS: Young Mania Rating Scale; </w:t>
            </w:r>
            <w:r w:rsidR="002F4DE4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I: duration of untreated illness</w:t>
            </w:r>
            <w:r w:rsidR="00BC62AC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="00D01532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:</w:t>
            </w:r>
            <w:r w:rsidR="00F3071E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01532" w:rsidRPr="004A2A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onth</w:t>
            </w:r>
          </w:p>
        </w:tc>
      </w:tr>
      <w:tr w:rsidR="002F4DE4" w:rsidRPr="004A2AB9" w14:paraId="1C0E96B7" w14:textId="77777777" w:rsidTr="003370D5">
        <w:trPr>
          <w:trHeight w:val="260"/>
        </w:trPr>
        <w:tc>
          <w:tcPr>
            <w:tcW w:w="11878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9E40D3" w14:textId="77777777" w:rsidR="00595234" w:rsidRPr="004A2AB9" w:rsidRDefault="00595234" w:rsidP="009370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8CE1" w14:textId="77777777" w:rsidR="00595234" w:rsidRPr="004A2AB9" w:rsidRDefault="00595234" w:rsidP="009370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4DE4" w:rsidRPr="004A2AB9" w14:paraId="7BB4FEF5" w14:textId="77777777" w:rsidTr="003370D5">
        <w:trPr>
          <w:trHeight w:val="260"/>
        </w:trPr>
        <w:tc>
          <w:tcPr>
            <w:tcW w:w="11878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8B16F" w14:textId="77777777" w:rsidR="00595234" w:rsidRPr="004A2AB9" w:rsidRDefault="00595234" w:rsidP="009370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F00E" w14:textId="77777777" w:rsidR="00595234" w:rsidRPr="004A2AB9" w:rsidRDefault="00595234" w:rsidP="0093705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4DE4" w:rsidRPr="004A2AB9" w14:paraId="7A4670A4" w14:textId="77777777" w:rsidTr="003370D5">
        <w:trPr>
          <w:trHeight w:val="260"/>
        </w:trPr>
        <w:tc>
          <w:tcPr>
            <w:tcW w:w="11878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A5EDD8" w14:textId="77777777" w:rsidR="00595234" w:rsidRPr="004A2AB9" w:rsidRDefault="00595234" w:rsidP="009370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6697" w14:textId="77777777" w:rsidR="00595234" w:rsidRPr="004A2AB9" w:rsidRDefault="00595234" w:rsidP="0093705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0B471CD" w14:textId="07B24164" w:rsidR="002471F0" w:rsidRPr="004A2AB9" w:rsidRDefault="002471F0" w:rsidP="0093705C">
      <w:pPr>
        <w:rPr>
          <w:rFonts w:ascii="Times New Roman" w:hAnsi="Times New Roman" w:cs="Times New Roman"/>
        </w:rPr>
      </w:pPr>
    </w:p>
    <w:p w14:paraId="5C8350EC" w14:textId="34C46565" w:rsidR="001E1F24" w:rsidRPr="004A2AB9" w:rsidRDefault="001E1F24" w:rsidP="0093705C">
      <w:pPr>
        <w:rPr>
          <w:rFonts w:ascii="Times New Roman" w:hAnsi="Times New Roman" w:cs="Times New Roman"/>
        </w:rPr>
      </w:pPr>
    </w:p>
    <w:p w14:paraId="6D72B09A" w14:textId="63EDE6C6" w:rsidR="001E1F24" w:rsidRPr="004A2AB9" w:rsidRDefault="001E1F24">
      <w:pPr>
        <w:rPr>
          <w:rFonts w:ascii="Times New Roman" w:hAnsi="Times New Roman" w:cs="Times New Roman"/>
        </w:rPr>
      </w:pPr>
    </w:p>
    <w:p w14:paraId="38BB2A3F" w14:textId="7F509770" w:rsidR="001E1F24" w:rsidRPr="004A2AB9" w:rsidRDefault="001E1F24">
      <w:pPr>
        <w:rPr>
          <w:rFonts w:ascii="Times New Roman" w:hAnsi="Times New Roman" w:cs="Times New Roman"/>
        </w:rPr>
      </w:pPr>
    </w:p>
    <w:p w14:paraId="51CE9ABF" w14:textId="7E138359" w:rsidR="001E1F24" w:rsidRPr="004A2AB9" w:rsidRDefault="001E1F24">
      <w:pPr>
        <w:rPr>
          <w:rFonts w:ascii="Times New Roman" w:hAnsi="Times New Roman" w:cs="Times New Roman"/>
        </w:rPr>
      </w:pPr>
    </w:p>
    <w:p w14:paraId="4DA2F819" w14:textId="0014C036" w:rsidR="001E1F24" w:rsidRPr="004A2AB9" w:rsidRDefault="001E1F24">
      <w:pPr>
        <w:rPr>
          <w:rFonts w:ascii="Times New Roman" w:hAnsi="Times New Roman" w:cs="Times New Roman"/>
        </w:rPr>
      </w:pPr>
    </w:p>
    <w:p w14:paraId="371E8506" w14:textId="28E213DE" w:rsidR="001E1F24" w:rsidRPr="004A2AB9" w:rsidRDefault="001E1F24">
      <w:pPr>
        <w:rPr>
          <w:rFonts w:ascii="Times New Roman" w:hAnsi="Times New Roman" w:cs="Times New Roman"/>
        </w:rPr>
      </w:pPr>
    </w:p>
    <w:p w14:paraId="04210737" w14:textId="021E7B1D" w:rsidR="001E1F24" w:rsidRPr="004A2AB9" w:rsidRDefault="001E1F24">
      <w:pPr>
        <w:rPr>
          <w:rFonts w:ascii="Times New Roman" w:hAnsi="Times New Roman" w:cs="Times New Roman"/>
        </w:rPr>
      </w:pPr>
    </w:p>
    <w:p w14:paraId="6665A880" w14:textId="64FE33B5" w:rsidR="001E1F24" w:rsidRPr="004A2AB9" w:rsidRDefault="001E1F24">
      <w:pPr>
        <w:rPr>
          <w:rFonts w:ascii="Times New Roman" w:hAnsi="Times New Roman" w:cs="Times New Roman"/>
        </w:rPr>
      </w:pPr>
    </w:p>
    <w:p w14:paraId="0712853E" w14:textId="6C8E50DF" w:rsidR="001E1F24" w:rsidRPr="004A2AB9" w:rsidRDefault="001E1F24">
      <w:pPr>
        <w:rPr>
          <w:rFonts w:ascii="Times New Roman" w:hAnsi="Times New Roman" w:cs="Times New Roman"/>
        </w:rPr>
      </w:pPr>
    </w:p>
    <w:p w14:paraId="2AC16171" w14:textId="57C3EB37" w:rsidR="001E1F24" w:rsidRPr="004A2AB9" w:rsidRDefault="001E1F24">
      <w:pPr>
        <w:rPr>
          <w:rFonts w:ascii="Times New Roman" w:hAnsi="Times New Roman" w:cs="Times New Roman"/>
        </w:rPr>
      </w:pPr>
    </w:p>
    <w:p w14:paraId="12237B8B" w14:textId="76473FCF" w:rsidR="001E1F24" w:rsidRPr="004A2AB9" w:rsidRDefault="001E1F24">
      <w:pPr>
        <w:rPr>
          <w:rFonts w:ascii="Times New Roman" w:hAnsi="Times New Roman" w:cs="Times New Roman"/>
        </w:rPr>
      </w:pPr>
    </w:p>
    <w:p w14:paraId="2667F0DF" w14:textId="7C905A79" w:rsidR="001E1F24" w:rsidRPr="004A2AB9" w:rsidRDefault="001E1F24">
      <w:pPr>
        <w:rPr>
          <w:rFonts w:ascii="Times New Roman" w:hAnsi="Times New Roman" w:cs="Times New Roman"/>
        </w:rPr>
      </w:pPr>
    </w:p>
    <w:p w14:paraId="48EBCE64" w14:textId="1959A4AD" w:rsidR="001E1F24" w:rsidRPr="004A2AB9" w:rsidRDefault="001E1F24">
      <w:pPr>
        <w:rPr>
          <w:rFonts w:ascii="Times New Roman" w:hAnsi="Times New Roman" w:cs="Times New Roman"/>
        </w:rPr>
      </w:pPr>
    </w:p>
    <w:p w14:paraId="1F0F4C3A" w14:textId="28EC1C92" w:rsidR="001E1F24" w:rsidRPr="004A2AB9" w:rsidRDefault="001E1F24">
      <w:pPr>
        <w:rPr>
          <w:rFonts w:ascii="Times New Roman" w:hAnsi="Times New Roman" w:cs="Times New Roman"/>
        </w:rPr>
      </w:pPr>
    </w:p>
    <w:p w14:paraId="0510DC2B" w14:textId="72DB09E7" w:rsidR="001E1F24" w:rsidRPr="004A2AB9" w:rsidRDefault="001E1F24">
      <w:pPr>
        <w:rPr>
          <w:rFonts w:ascii="Times New Roman" w:hAnsi="Times New Roman" w:cs="Times New Roman"/>
        </w:rPr>
      </w:pPr>
    </w:p>
    <w:p w14:paraId="5817CA2B" w14:textId="23B3B927" w:rsidR="001E1F24" w:rsidRPr="004A2AB9" w:rsidRDefault="001E1F24">
      <w:pPr>
        <w:rPr>
          <w:rFonts w:ascii="Times New Roman" w:hAnsi="Times New Roman" w:cs="Times New Roman"/>
        </w:rPr>
      </w:pPr>
    </w:p>
    <w:p w14:paraId="40D2C55D" w14:textId="4F03AF0E" w:rsidR="001E1F24" w:rsidRPr="004A2AB9" w:rsidRDefault="001E1F24">
      <w:pPr>
        <w:rPr>
          <w:rFonts w:ascii="Times New Roman" w:hAnsi="Times New Roman" w:cs="Times New Roman"/>
        </w:rPr>
      </w:pPr>
    </w:p>
    <w:p w14:paraId="5B5F95A9" w14:textId="216449CF" w:rsidR="001E1F24" w:rsidRPr="004A2AB9" w:rsidRDefault="001E1F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2AB9">
        <w:rPr>
          <w:rFonts w:ascii="Times New Roman" w:hAnsi="Times New Roman" w:cs="Times New Roman"/>
          <w:b/>
          <w:bCs/>
          <w:sz w:val="24"/>
          <w:szCs w:val="24"/>
        </w:rPr>
        <w:t>Table 2</w:t>
      </w:r>
    </w:p>
    <w:tbl>
      <w:tblPr>
        <w:tblW w:w="9876" w:type="dxa"/>
        <w:tblInd w:w="-142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403"/>
        <w:gridCol w:w="2268"/>
        <w:gridCol w:w="2066"/>
        <w:gridCol w:w="867"/>
        <w:gridCol w:w="1036"/>
        <w:gridCol w:w="236"/>
      </w:tblGrid>
      <w:tr w:rsidR="002817AB" w:rsidRPr="004A2AB9" w14:paraId="028D2DD0" w14:textId="77777777" w:rsidTr="005D1442">
        <w:trPr>
          <w:gridAfter w:val="1"/>
          <w:wAfter w:w="236" w:type="dxa"/>
          <w:trHeight w:val="387"/>
        </w:trPr>
        <w:tc>
          <w:tcPr>
            <w:tcW w:w="9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7391" w14:textId="32270EDF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emographic and Clinical Characteristics among MDD </w:t>
            </w:r>
            <w:r w:rsidR="0065244B"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atients </w:t>
            </w: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ith Different DUI </w:t>
            </w:r>
          </w:p>
        </w:tc>
      </w:tr>
      <w:tr w:rsidR="002817AB" w:rsidRPr="004A2AB9" w14:paraId="2EA2882B" w14:textId="77777777" w:rsidTr="005D1442">
        <w:trPr>
          <w:gridAfter w:val="1"/>
          <w:wAfter w:w="236" w:type="dxa"/>
          <w:trHeight w:val="447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33783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58A36" w14:textId="4E3EF0DA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&lt; </w:t>
            </w:r>
            <w:r w:rsidR="00BA7D2E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I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≤ 3 M 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 = 25)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4207F" w14:textId="3FAD65DD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 &lt; </w:t>
            </w:r>
            <w:r w:rsidR="00BA7D2E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I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≤ 6 M 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 = 19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6AAC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t 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/ </w:t>
            </w:r>
            <w:r w:rsidRPr="004A2A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χ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2DB6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817AB" w:rsidRPr="004A2AB9" w14:paraId="7981CD69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693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mographic characteristi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1DC8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6D54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0A07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9891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AB" w:rsidRPr="004A2AB9" w14:paraId="4279F1BA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3414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scan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8B5A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6 (9.27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DC5B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8 (10.72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4EAC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E7E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</w:t>
            </w:r>
          </w:p>
        </w:tc>
      </w:tr>
      <w:tr w:rsidR="002817AB" w:rsidRPr="004A2AB9" w14:paraId="506E9FD5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11F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0953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2 (2.80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80AE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0 (2.6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0A6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5731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2817AB" w:rsidRPr="004A2AB9" w14:paraId="7E87AE2D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E97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0A07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12.00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79D9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36.84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25C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BD08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</w:tr>
      <w:tr w:rsidR="002817AB" w:rsidRPr="004A2AB9" w14:paraId="626AFFAA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DF1F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ght handed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BF5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96.00%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3BB9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94.74%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FA41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657C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</w:tr>
      <w:tr w:rsidR="002817AB" w:rsidRPr="004A2AB9" w14:paraId="0A45D300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10BF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501F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7BD8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EB5B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CC63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AB" w:rsidRPr="004A2AB9" w14:paraId="140C3E10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6318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ation of un-treatment, mont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5D1E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 (0.55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3A16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8 (0.6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74D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.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01D0" w14:textId="3DCEF19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="005D1442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817AB" w:rsidRPr="004A2AB9" w14:paraId="362F4965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B9D0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revious episodes, ti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3DC6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 (0.51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AD46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 (0.4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0FD4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0BC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</w:t>
            </w:r>
          </w:p>
        </w:tc>
      </w:tr>
      <w:tr w:rsidR="002817AB" w:rsidRPr="004A2AB9" w14:paraId="666FA95B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6D26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of first onset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3342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80 (9.06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2665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6 (10.68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C1B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F25E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</w:t>
            </w:r>
          </w:p>
        </w:tc>
      </w:tr>
      <w:tr w:rsidR="002817AB" w:rsidRPr="004A2AB9" w14:paraId="62B2BDB5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0483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C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A7A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0 (10.31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D1F2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73 (9.2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12C5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F1F3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</w:tr>
      <w:tr w:rsidR="002817AB" w:rsidRPr="004A2AB9" w14:paraId="26620CA7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F10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D_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C1BF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28 (7.45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9CD1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3 (9.34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55C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B8CA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2817AB" w:rsidRPr="004A2AB9" w14:paraId="2A746BE5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278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EA3B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0 (7.08)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B99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3 (11.29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FEF8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4763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2817AB" w:rsidRPr="004A2AB9" w14:paraId="3CDF07A0" w14:textId="77777777" w:rsidTr="005D1442">
        <w:trPr>
          <w:gridAfter w:val="1"/>
          <w:wAfter w:w="236" w:type="dxa"/>
          <w:trHeight w:val="278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FC3E" w14:textId="77777777" w:rsidR="002817AB" w:rsidRPr="004A2AB9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M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BE60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 (1.83)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3945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 (2.31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0873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EB56" w14:textId="77777777" w:rsidR="002817AB" w:rsidRPr="004A2AB9" w:rsidRDefault="002817AB" w:rsidP="002817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</w:tr>
      <w:tr w:rsidR="002817AB" w:rsidRPr="002817AB" w14:paraId="1C512E37" w14:textId="77777777" w:rsidTr="005D1442">
        <w:trPr>
          <w:gridAfter w:val="1"/>
          <w:wAfter w:w="236" w:type="dxa"/>
          <w:trHeight w:val="312"/>
        </w:trPr>
        <w:tc>
          <w:tcPr>
            <w:tcW w:w="964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669B" w14:textId="4454A882" w:rsidR="002817AB" w:rsidRPr="002817AB" w:rsidRDefault="002817AB" w:rsidP="00E9003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e: Data are presented as either numbers (%) or means (standard deviations). ANOVA was conducted for continuous variables and chi-square test was conducted for categorical variables</w:t>
            </w:r>
            <w:r w:rsidR="00E90039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Number of participants completed WSCT: 1 &lt; </w:t>
            </w:r>
            <w:r w:rsidR="00177150" w:rsidRPr="004A2A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UI</w:t>
            </w:r>
            <w:r w:rsidR="00177150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90039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≤ 3 M (n = 23); 3 &lt; </w:t>
            </w:r>
            <w:r w:rsidR="00177150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I</w:t>
            </w:r>
            <w:r w:rsidR="00E90039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≤ 6 M (n = 11);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Abbreviations: MDD: major depressive disorder; WCST: Wisconsin Card Sorting Test; HAMD-17: 17-item Hamilton Depression Rating Scale; HAMA: Hamilton Anxiety Rating Scale; YMRS: Young Mania Rating Scale; </w:t>
            </w:r>
            <w:r w:rsidR="008B2CE1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I: duration of untreated illness</w:t>
            </w:r>
            <w:r w:rsidR="00BC62AC"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M: </w:t>
            </w:r>
            <w:r w:rsidR="00BC62AC" w:rsidRPr="004A2AB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onth</w:t>
            </w:r>
            <w:r w:rsidRPr="004A2AB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2817AB" w:rsidRPr="002817AB" w14:paraId="46C10723" w14:textId="77777777" w:rsidTr="005D1442">
        <w:trPr>
          <w:trHeight w:val="278"/>
        </w:trPr>
        <w:tc>
          <w:tcPr>
            <w:tcW w:w="964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66A8A7" w14:textId="77777777" w:rsidR="002817AB" w:rsidRPr="002817AB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31C" w14:textId="77777777" w:rsidR="002817AB" w:rsidRPr="002817AB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17AB" w:rsidRPr="002817AB" w14:paraId="4FE1B74E" w14:textId="77777777" w:rsidTr="005D1442">
        <w:trPr>
          <w:trHeight w:val="278"/>
        </w:trPr>
        <w:tc>
          <w:tcPr>
            <w:tcW w:w="964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3BABDE" w14:textId="77777777" w:rsidR="002817AB" w:rsidRPr="002817AB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61E6" w14:textId="77777777" w:rsidR="002817AB" w:rsidRPr="002817AB" w:rsidRDefault="002817AB" w:rsidP="002817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AB" w:rsidRPr="002817AB" w14:paraId="3ED5FA49" w14:textId="77777777" w:rsidTr="005D1442">
        <w:trPr>
          <w:trHeight w:val="278"/>
        </w:trPr>
        <w:tc>
          <w:tcPr>
            <w:tcW w:w="964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4203C1" w14:textId="77777777" w:rsidR="002817AB" w:rsidRPr="002817AB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379" w14:textId="77777777" w:rsidR="002817AB" w:rsidRPr="002817AB" w:rsidRDefault="002817AB" w:rsidP="002817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817AB" w:rsidRPr="002817AB" w14:paraId="11D3A83A" w14:textId="77777777" w:rsidTr="005D1442">
        <w:trPr>
          <w:trHeight w:val="278"/>
        </w:trPr>
        <w:tc>
          <w:tcPr>
            <w:tcW w:w="964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EF89C7" w14:textId="77777777" w:rsidR="002817AB" w:rsidRPr="002817AB" w:rsidRDefault="002817AB" w:rsidP="002817A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672B" w14:textId="77777777" w:rsidR="002817AB" w:rsidRPr="002817AB" w:rsidRDefault="002817AB" w:rsidP="002817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AF6AE89" w14:textId="5EC4A35D" w:rsidR="001E1F24" w:rsidRPr="003D3387" w:rsidRDefault="001E1F24">
      <w:pPr>
        <w:rPr>
          <w:rFonts w:ascii="Times New Roman" w:hAnsi="Times New Roman" w:cs="Times New Roman"/>
        </w:rPr>
      </w:pPr>
    </w:p>
    <w:p w14:paraId="38BC1AA0" w14:textId="23563EEC" w:rsidR="00060448" w:rsidRPr="003D3387" w:rsidRDefault="00060448">
      <w:pPr>
        <w:rPr>
          <w:rFonts w:ascii="Times New Roman" w:hAnsi="Times New Roman" w:cs="Times New Roman"/>
        </w:rPr>
      </w:pPr>
    </w:p>
    <w:p w14:paraId="3EB8B28F" w14:textId="4EA6F516" w:rsidR="00060448" w:rsidRPr="003D3387" w:rsidRDefault="00060448">
      <w:pPr>
        <w:rPr>
          <w:rFonts w:ascii="Times New Roman" w:hAnsi="Times New Roman" w:cs="Times New Roman"/>
        </w:rPr>
      </w:pPr>
    </w:p>
    <w:p w14:paraId="256C5501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8F7CBE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020A76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E08B98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42F796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66E9C1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B59592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7FA97B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2BB3F8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5DA0E1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760C20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9491D1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42E2D0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DC3C97" w14:textId="77777777" w:rsidR="00FD6015" w:rsidRPr="003D3387" w:rsidRDefault="00FD60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B2AC4" w14:textId="77777777" w:rsidR="002218B2" w:rsidRPr="003D3387" w:rsidRDefault="002218B2">
      <w:pPr>
        <w:rPr>
          <w:rFonts w:ascii="Times New Roman" w:hAnsi="Times New Roman" w:cs="Times New Roman"/>
        </w:rPr>
      </w:pPr>
    </w:p>
    <w:sectPr w:rsidR="002218B2" w:rsidRPr="003D3387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E4F96" w14:textId="77777777" w:rsidR="009367A5" w:rsidRDefault="009367A5" w:rsidP="001E1F24">
      <w:r>
        <w:separator/>
      </w:r>
    </w:p>
  </w:endnote>
  <w:endnote w:type="continuationSeparator" w:id="0">
    <w:p w14:paraId="03D954B2" w14:textId="77777777" w:rsidR="009367A5" w:rsidRDefault="009367A5" w:rsidP="001E1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F190B" w14:textId="77777777" w:rsidR="009367A5" w:rsidRDefault="009367A5" w:rsidP="001E1F24">
      <w:r>
        <w:separator/>
      </w:r>
    </w:p>
  </w:footnote>
  <w:footnote w:type="continuationSeparator" w:id="0">
    <w:p w14:paraId="1013F33F" w14:textId="77777777" w:rsidR="009367A5" w:rsidRDefault="009367A5" w:rsidP="001E1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A0N7O0MDQxNTE3M7BQ0lEKTi0uzszPAykwNK4FAOmRtrstAAAA"/>
  </w:docVars>
  <w:rsids>
    <w:rsidRoot w:val="007E7EC6"/>
    <w:rsid w:val="0000135E"/>
    <w:rsid w:val="00060448"/>
    <w:rsid w:val="000A3770"/>
    <w:rsid w:val="000F120A"/>
    <w:rsid w:val="00177150"/>
    <w:rsid w:val="001939FF"/>
    <w:rsid w:val="001B05B5"/>
    <w:rsid w:val="001E1F24"/>
    <w:rsid w:val="002218B2"/>
    <w:rsid w:val="002471F0"/>
    <w:rsid w:val="002817AB"/>
    <w:rsid w:val="002A764F"/>
    <w:rsid w:val="002E7750"/>
    <w:rsid w:val="002F098F"/>
    <w:rsid w:val="002F4DE4"/>
    <w:rsid w:val="0031756B"/>
    <w:rsid w:val="00326DD9"/>
    <w:rsid w:val="00335E4A"/>
    <w:rsid w:val="003370D5"/>
    <w:rsid w:val="00373179"/>
    <w:rsid w:val="003B7A6B"/>
    <w:rsid w:val="003C2AF1"/>
    <w:rsid w:val="003D3387"/>
    <w:rsid w:val="00411DA7"/>
    <w:rsid w:val="00432B82"/>
    <w:rsid w:val="00485CAF"/>
    <w:rsid w:val="004A2AB9"/>
    <w:rsid w:val="00595234"/>
    <w:rsid w:val="005D1442"/>
    <w:rsid w:val="005D7EBF"/>
    <w:rsid w:val="0065244B"/>
    <w:rsid w:val="0065755F"/>
    <w:rsid w:val="0066695A"/>
    <w:rsid w:val="0066714C"/>
    <w:rsid w:val="0077419E"/>
    <w:rsid w:val="007E7811"/>
    <w:rsid w:val="007E7EC6"/>
    <w:rsid w:val="0082343B"/>
    <w:rsid w:val="008A6814"/>
    <w:rsid w:val="008B2CE1"/>
    <w:rsid w:val="008B7E5F"/>
    <w:rsid w:val="00906682"/>
    <w:rsid w:val="00915A23"/>
    <w:rsid w:val="009367A5"/>
    <w:rsid w:val="0093705C"/>
    <w:rsid w:val="00984CCF"/>
    <w:rsid w:val="00997CD1"/>
    <w:rsid w:val="00A07143"/>
    <w:rsid w:val="00A31BEC"/>
    <w:rsid w:val="00AA6B40"/>
    <w:rsid w:val="00AE22F9"/>
    <w:rsid w:val="00AE6738"/>
    <w:rsid w:val="00B32D72"/>
    <w:rsid w:val="00B814F9"/>
    <w:rsid w:val="00BA7D2E"/>
    <w:rsid w:val="00BC62AC"/>
    <w:rsid w:val="00C6273D"/>
    <w:rsid w:val="00D01532"/>
    <w:rsid w:val="00E53226"/>
    <w:rsid w:val="00E90039"/>
    <w:rsid w:val="00EC785C"/>
    <w:rsid w:val="00EF3F4F"/>
    <w:rsid w:val="00F3071E"/>
    <w:rsid w:val="00F84E51"/>
    <w:rsid w:val="00FD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63C21"/>
  <w15:chartTrackingRefBased/>
  <w15:docId w15:val="{9EDA2AEC-2051-401D-A21C-9F830BC5F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F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1F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1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1F24"/>
    <w:rPr>
      <w:sz w:val="18"/>
      <w:szCs w:val="18"/>
    </w:rPr>
  </w:style>
  <w:style w:type="paragraph" w:styleId="Revision">
    <w:name w:val="Revision"/>
    <w:hidden/>
    <w:uiPriority w:val="99"/>
    <w:semiHidden/>
    <w:rsid w:val="00D01532"/>
  </w:style>
  <w:style w:type="character" w:styleId="CommentReference">
    <w:name w:val="annotation reference"/>
    <w:basedOn w:val="DefaultParagraphFont"/>
    <w:uiPriority w:val="99"/>
    <w:semiHidden/>
    <w:unhideWhenUsed/>
    <w:rsid w:val="000A377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77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7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7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n</dc:creator>
  <cp:keywords/>
  <dc:description/>
  <cp:lastModifiedBy>Liu Wen</cp:lastModifiedBy>
  <cp:revision>44</cp:revision>
  <dcterms:created xsi:type="dcterms:W3CDTF">2022-06-06T08:16:00Z</dcterms:created>
  <dcterms:modified xsi:type="dcterms:W3CDTF">2023-04-27T13:21:00Z</dcterms:modified>
</cp:coreProperties>
</file>